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995AB" w14:textId="77777777" w:rsidR="008B6E63" w:rsidRPr="003946F1" w:rsidRDefault="008B6E63" w:rsidP="008B6E63">
      <w:pPr>
        <w:rPr>
          <w:rFonts w:ascii="Times New Roman" w:hAnsi="Times New Roman" w:cs="Times New Roman"/>
          <w:b/>
          <w:bCs/>
        </w:rPr>
      </w:pPr>
      <w:r w:rsidRPr="003946F1">
        <w:rPr>
          <w:rFonts w:ascii="Times New Roman" w:hAnsi="Times New Roman" w:cs="Times New Roman"/>
          <w:b/>
          <w:bCs/>
        </w:rPr>
        <w:t xml:space="preserve">Table S4. </w:t>
      </w:r>
      <w:r w:rsidRPr="003946F1">
        <w:rPr>
          <w:rFonts w:ascii="Times New Roman" w:hAnsi="Times New Roman" w:cs="Times New Roman"/>
        </w:rPr>
        <w:t xml:space="preserve">The survival rate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a</m:t>
            </m:r>
          </m:sub>
        </m:sSub>
      </m:oMath>
      <w:r w:rsidRPr="003946F1">
        <w:rPr>
          <w:rFonts w:ascii="Times New Roman" w:hAnsi="Times New Roman" w:cs="Times New Roman"/>
          <w:lang w:val="en-GB"/>
        </w:rPr>
        <w:t xml:space="preserve"> </w:t>
      </w:r>
      <w:r w:rsidRPr="003946F1">
        <w:rPr>
          <w:rFonts w:ascii="Times New Roman" w:hAnsi="Times New Roman" w:cs="Times New Roman"/>
        </w:rPr>
        <w:t xml:space="preserve">and monthly fluctuations </w:t>
      </w:r>
      <m:oMath>
        <m:r>
          <w:rPr>
            <w:rFonts w:ascii="Cambria Math" w:eastAsia="游明朝" w:hAnsi="Cambria Math" w:cs="Times New Roman"/>
            <w:lang w:val="en-GB"/>
          </w:rPr>
          <m:t>B</m:t>
        </m:r>
        <m:sSub>
          <m:sSubPr>
            <m:ctrlPr>
              <w:rPr>
                <w:rFonts w:ascii="Cambria Math" w:eastAsia="游明朝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="游明朝" w:hAnsi="Cambria Math" w:cs="Times New Roman"/>
                <w:lang w:val="en-GB"/>
              </w:rPr>
              <m:t>A</m:t>
            </m:r>
          </m:e>
          <m:sub>
            <m:r>
              <w:rPr>
                <w:rFonts w:ascii="Cambria Math" w:eastAsia="游明朝" w:hAnsi="Cambria Math" w:cs="Times New Roman"/>
                <w:lang w:val="en-GB"/>
              </w:rPr>
              <m:t>t</m:t>
            </m:r>
          </m:sub>
        </m:sSub>
      </m:oMath>
      <w:r w:rsidRPr="003946F1">
        <w:rPr>
          <w:rFonts w:ascii="Times New Roman" w:hAnsi="Times New Roman" w:cs="Times New Roman"/>
          <w:lang w:val="en-GB"/>
        </w:rPr>
        <w:t xml:space="preserve"> </w:t>
      </w:r>
      <w:r w:rsidRPr="003946F1">
        <w:rPr>
          <w:rFonts w:ascii="Times New Roman" w:hAnsi="Times New Roman" w:cs="Times New Roman"/>
        </w:rPr>
        <w:t>of adult snails estimated from MCMC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4"/>
        <w:gridCol w:w="1415"/>
        <w:gridCol w:w="1415"/>
        <w:gridCol w:w="1415"/>
        <w:gridCol w:w="1415"/>
      </w:tblGrid>
      <w:tr w:rsidR="008B6E63" w:rsidRPr="003946F1" w14:paraId="31D36B3B" w14:textId="77777777" w:rsidTr="006F1460">
        <w:tc>
          <w:tcPr>
            <w:tcW w:w="1414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02CF8349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Parameter</w:t>
            </w:r>
          </w:p>
        </w:tc>
        <w:tc>
          <w:tcPr>
            <w:tcW w:w="1415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6DEC49E7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Median</w:t>
            </w:r>
          </w:p>
        </w:tc>
        <w:tc>
          <w:tcPr>
            <w:tcW w:w="1415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1CDC2094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2830" w:type="dxa"/>
            <w:gridSpan w:val="2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43DA8955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95% BCI</w:t>
            </w:r>
          </w:p>
        </w:tc>
      </w:tr>
      <w:tr w:rsidR="008B6E63" w:rsidRPr="003946F1" w14:paraId="105BDD31" w14:textId="77777777" w:rsidTr="006F1460">
        <w:tc>
          <w:tcPr>
            <w:tcW w:w="141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6C578BF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B607B6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252A02A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D75D4C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2.5%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2317FB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97.5%</w:t>
            </w:r>
          </w:p>
        </w:tc>
      </w:tr>
      <w:tr w:rsidR="008B6E63" w:rsidRPr="003946F1" w14:paraId="55E7ABBC" w14:textId="77777777" w:rsidTr="006F1460"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414E95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70834A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69B3EE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16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2889A7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359D7D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94</w:t>
            </w:r>
          </w:p>
        </w:tc>
      </w:tr>
      <w:tr w:rsidR="008B6E63" w:rsidRPr="003946F1" w14:paraId="01DC984D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37A5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8172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0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B759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7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AF5F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1.8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816A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4.89</w:t>
            </w:r>
          </w:p>
        </w:tc>
      </w:tr>
      <w:tr w:rsidR="008B6E63" w:rsidRPr="00553961" w14:paraId="6DD10C49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6CB7ED1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DE49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767F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5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A47A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2.8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BAF5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3.42</w:t>
            </w:r>
          </w:p>
        </w:tc>
      </w:tr>
      <w:tr w:rsidR="008B6E63" w:rsidRPr="003946F1" w14:paraId="5B01D837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7D15112" w14:textId="77777777" w:rsidR="008B6E63" w:rsidRPr="003946F1" w:rsidRDefault="008B6E63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DF75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3CA8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4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D8DE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1.7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7C57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4.14</w:t>
            </w:r>
          </w:p>
        </w:tc>
      </w:tr>
      <w:tr w:rsidR="008B6E63" w:rsidRPr="003946F1" w14:paraId="57F5AAB3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0D0A22D" w14:textId="77777777" w:rsidR="008B6E63" w:rsidRPr="003946F1" w:rsidRDefault="008B6E63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7D48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DA0B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BC41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1.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BE6F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4.0</w:t>
            </w:r>
          </w:p>
        </w:tc>
      </w:tr>
      <w:tr w:rsidR="008B6E63" w:rsidRPr="003946F1" w14:paraId="6F3AF1E8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6A270F8" w14:textId="77777777" w:rsidR="008B6E63" w:rsidRPr="003946F1" w:rsidRDefault="008B6E63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88B4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0.5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141F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9B9E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2.5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B246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2.04</w:t>
            </w:r>
          </w:p>
        </w:tc>
      </w:tr>
      <w:tr w:rsidR="008B6E63" w:rsidRPr="003946F1" w14:paraId="617E7477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35F5741" w14:textId="77777777" w:rsidR="008B6E63" w:rsidRPr="003946F1" w:rsidRDefault="008B6E63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29C3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ECD0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D2A3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2.0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806C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3.33</w:t>
            </w:r>
          </w:p>
        </w:tc>
      </w:tr>
      <w:tr w:rsidR="008B6E63" w:rsidRPr="003946F1" w14:paraId="126BBA77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B46F323" w14:textId="77777777" w:rsidR="008B6E63" w:rsidRPr="003946F1" w:rsidRDefault="008B6E63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73DB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0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9935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4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81CF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D045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5.69</w:t>
            </w:r>
          </w:p>
        </w:tc>
      </w:tr>
      <w:tr w:rsidR="008B6E63" w:rsidRPr="003946F1" w14:paraId="44A4D19E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9DD2113" w14:textId="77777777" w:rsidR="008B6E63" w:rsidRPr="003946F1" w:rsidRDefault="008B6E63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B86F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4EB2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CA5F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0.8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71D5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4.41</w:t>
            </w:r>
          </w:p>
        </w:tc>
      </w:tr>
      <w:tr w:rsidR="008B6E63" w:rsidRPr="003946F1" w14:paraId="079C0AEA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20A810E" w14:textId="77777777" w:rsidR="008B6E63" w:rsidRPr="003946F1" w:rsidRDefault="008B6E63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A3B7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9513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D277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1.9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13E5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2.06</w:t>
            </w:r>
          </w:p>
        </w:tc>
      </w:tr>
      <w:tr w:rsidR="008B6E63" w:rsidRPr="003946F1" w14:paraId="4A2BFC5A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85B7ADE" w14:textId="77777777" w:rsidR="008B6E63" w:rsidRPr="003946F1" w:rsidRDefault="008B6E63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518B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2.3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127E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532D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4.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B24C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0.44</w:t>
            </w:r>
          </w:p>
        </w:tc>
      </w:tr>
      <w:tr w:rsidR="008B6E63" w:rsidRPr="003946F1" w14:paraId="2D530362" w14:textId="77777777" w:rsidTr="006F1460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47CF485" w14:textId="77777777" w:rsidR="008B6E63" w:rsidRPr="003946F1" w:rsidRDefault="008B6E63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5468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0.7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D533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9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E0F2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4.4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481B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2.98</w:t>
            </w:r>
          </w:p>
        </w:tc>
      </w:tr>
      <w:tr w:rsidR="008B6E63" w:rsidRPr="003946F1" w14:paraId="1529684C" w14:textId="77777777" w:rsidTr="006F1460"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B59CB1" w14:textId="77777777" w:rsidR="008B6E63" w:rsidRPr="003946F1" w:rsidRDefault="008B6E63" w:rsidP="006F1460">
            <w:pPr>
              <w:jc w:val="center"/>
              <w:rPr>
                <w:rFonts w:ascii="Times New Roman" w:eastAsia="游明朝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="游明朝" w:hAnsi="Cambria Math" w:cs="Times New Roman"/>
                    <w:lang w:val="en-GB"/>
                  </w:rPr>
                  <m:t>B</m:t>
                </m:r>
                <m:sSub>
                  <m:sSubPr>
                    <m:ctrlPr>
                      <w:rPr>
                        <w:rFonts w:ascii="Cambria Math" w:eastAsia="游明朝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游明朝" w:hAnsi="Cambria Math" w:cs="Times New Roman"/>
                        <w:lang w:val="en-GB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492731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3.1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714410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2.2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4CFBAC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-6.8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5FB180" w14:textId="77777777" w:rsidR="008B6E63" w:rsidRPr="003946F1" w:rsidRDefault="008B6E63" w:rsidP="006F146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46F1">
              <w:rPr>
                <w:rFonts w:ascii="Times New Roman" w:hAnsi="Times New Roman" w:cs="Times New Roman"/>
                <w:lang w:val="en-GB"/>
              </w:rPr>
              <w:t>1.61</w:t>
            </w:r>
          </w:p>
        </w:tc>
      </w:tr>
    </w:tbl>
    <w:p w14:paraId="08B5917D" w14:textId="7092FB8E" w:rsidR="000865E8" w:rsidRDefault="008B6E63">
      <w:r w:rsidRPr="003946F1">
        <w:rPr>
          <w:rFonts w:ascii="Times New Roman" w:hAnsi="Times New Roman" w:cs="Times New Roman"/>
          <w:lang w:val="en-GB"/>
        </w:rPr>
        <w:t>SD: Standard Deviation</w:t>
      </w:r>
    </w:p>
    <w:sectPr w:rsidR="000865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E63"/>
    <w:rsid w:val="000865E8"/>
    <w:rsid w:val="008B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0E46B"/>
  <w15:chartTrackingRefBased/>
  <w15:docId w15:val="{36F98B7D-1C63-AB4A-8F11-5304CF687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6E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6E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舜</dc:creator>
  <cp:keywords/>
  <dc:description/>
  <cp:lastModifiedBy>伊藤 舜</cp:lastModifiedBy>
  <cp:revision>1</cp:revision>
  <dcterms:created xsi:type="dcterms:W3CDTF">2021-08-21T02:38:00Z</dcterms:created>
  <dcterms:modified xsi:type="dcterms:W3CDTF">2021-08-21T02:38:00Z</dcterms:modified>
</cp:coreProperties>
</file>